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8E9" w:rsidRPr="009F7F33" w:rsidRDefault="006C29FB">
      <w:pPr>
        <w:rPr>
          <w:rFonts w:ascii="Times New Roman" w:hAnsi="Times New Roman" w:cs="Times New Roman"/>
          <w:sz w:val="24"/>
        </w:rPr>
      </w:pPr>
      <w:r w:rsidRPr="009F7F33">
        <w:rPr>
          <w:rFonts w:ascii="Times New Roman" w:hAnsi="Times New Roman" w:cs="Times New Roman"/>
          <w:b/>
          <w:sz w:val="24"/>
        </w:rPr>
        <w:t>E</w:t>
      </w:r>
      <w:r w:rsidR="00B76321" w:rsidRPr="009F7F33">
        <w:rPr>
          <w:rFonts w:ascii="Times New Roman" w:hAnsi="Times New Roman" w:cs="Times New Roman"/>
          <w:b/>
          <w:sz w:val="24"/>
        </w:rPr>
        <w:t>S</w:t>
      </w:r>
      <w:r w:rsidRPr="009F7F33">
        <w:rPr>
          <w:rFonts w:ascii="Times New Roman" w:hAnsi="Times New Roman" w:cs="Times New Roman"/>
          <w:b/>
          <w:sz w:val="24"/>
        </w:rPr>
        <w:t>M</w:t>
      </w:r>
      <w:r w:rsidR="00D638F9">
        <w:rPr>
          <w:rFonts w:ascii="Times New Roman" w:hAnsi="Times New Roman" w:cs="Times New Roman"/>
          <w:b/>
          <w:sz w:val="24"/>
        </w:rPr>
        <w:t>1</w:t>
      </w:r>
      <w:r w:rsidR="00B76321" w:rsidRPr="009F7F33">
        <w:rPr>
          <w:rFonts w:ascii="Times New Roman" w:hAnsi="Times New Roman" w:cs="Times New Roman"/>
          <w:b/>
          <w:sz w:val="24"/>
        </w:rPr>
        <w:t xml:space="preserve">. </w:t>
      </w:r>
      <w:r w:rsidRPr="009F7F33">
        <w:rPr>
          <w:rFonts w:ascii="Times New Roman" w:hAnsi="Times New Roman" w:cs="Times New Roman"/>
          <w:b/>
          <w:sz w:val="24"/>
        </w:rPr>
        <w:t xml:space="preserve">Electronic </w:t>
      </w:r>
      <w:r w:rsidR="00B76321" w:rsidRPr="009F7F33">
        <w:rPr>
          <w:rFonts w:ascii="Times New Roman" w:hAnsi="Times New Roman" w:cs="Times New Roman"/>
          <w:b/>
          <w:sz w:val="24"/>
        </w:rPr>
        <w:t xml:space="preserve">Supplementary </w:t>
      </w:r>
      <w:r w:rsidRPr="009F7F33">
        <w:rPr>
          <w:rFonts w:ascii="Times New Roman" w:hAnsi="Times New Roman" w:cs="Times New Roman"/>
          <w:b/>
          <w:sz w:val="24"/>
        </w:rPr>
        <w:t>Material</w:t>
      </w:r>
      <w:r w:rsidR="00B76321" w:rsidRPr="009F7F33">
        <w:rPr>
          <w:rFonts w:ascii="Times New Roman" w:hAnsi="Times New Roman" w:cs="Times New Roman"/>
          <w:b/>
          <w:sz w:val="24"/>
        </w:rPr>
        <w:t>.</w:t>
      </w:r>
      <w:r w:rsidR="00B76321" w:rsidRPr="009F7F33">
        <w:rPr>
          <w:rFonts w:ascii="Times New Roman" w:hAnsi="Times New Roman" w:cs="Times New Roman"/>
          <w:sz w:val="24"/>
        </w:rPr>
        <w:t xml:space="preserve"> Counts of </w:t>
      </w:r>
      <w:r w:rsidR="00750AF3">
        <w:rPr>
          <w:rFonts w:ascii="Times New Roman" w:hAnsi="Times New Roman" w:cs="Times New Roman"/>
          <w:sz w:val="24"/>
        </w:rPr>
        <w:t>species</w:t>
      </w:r>
      <w:r w:rsidR="00B76321" w:rsidRPr="009F7F33">
        <w:rPr>
          <w:rFonts w:ascii="Times New Roman" w:hAnsi="Times New Roman" w:cs="Times New Roman"/>
          <w:sz w:val="24"/>
        </w:rPr>
        <w:t xml:space="preserve"> of marine nematodes in 1</w:t>
      </w:r>
      <w:r w:rsidR="001F3504">
        <w:rPr>
          <w:rFonts w:ascii="Times New Roman" w:hAnsi="Times New Roman" w:cs="Times New Roman"/>
          <w:sz w:val="24"/>
        </w:rPr>
        <w:t>3</w:t>
      </w:r>
      <w:r w:rsidR="00B76321" w:rsidRPr="009F7F33">
        <w:rPr>
          <w:rFonts w:ascii="Times New Roman" w:hAnsi="Times New Roman" w:cs="Times New Roman"/>
          <w:sz w:val="24"/>
        </w:rPr>
        <w:t xml:space="preserve"> sites of seagrass </w:t>
      </w:r>
      <w:r w:rsidR="00270A0C">
        <w:rPr>
          <w:rFonts w:ascii="Times New Roman" w:hAnsi="Times New Roman" w:cs="Times New Roman"/>
          <w:sz w:val="24"/>
        </w:rPr>
        <w:t>beds</w:t>
      </w:r>
      <w:r w:rsidR="00B76321" w:rsidRPr="009F7F33">
        <w:rPr>
          <w:rFonts w:ascii="Times New Roman" w:hAnsi="Times New Roman" w:cs="Times New Roman"/>
          <w:sz w:val="24"/>
        </w:rPr>
        <w:t>s from Cuban archipelago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02"/>
        <w:gridCol w:w="696"/>
        <w:gridCol w:w="696"/>
        <w:gridCol w:w="695"/>
        <w:gridCol w:w="694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361DBA" w:rsidRPr="001F3504" w:rsidTr="00361DBA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Cs/>
              </w:rPr>
              <w:t>Species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RG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OS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OS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AM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AM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AM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AM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GB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GB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GB3</w:t>
            </w:r>
          </w:p>
        </w:tc>
      </w:tr>
      <w:tr w:rsidR="0081146B" w:rsidRPr="001F3504" w:rsidTr="00361DBA">
        <w:trPr>
          <w:trHeight w:val="300"/>
        </w:trPr>
        <w:tc>
          <w:tcPr>
            <w:tcW w:w="4202" w:type="dxa"/>
            <w:noWrap/>
            <w:hideMark/>
          </w:tcPr>
          <w:p w:rsidR="0081146B" w:rsidRPr="00361DBA" w:rsidRDefault="0081146B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anthonchus rostratus</w:t>
            </w:r>
            <w:r w:rsidR="00361DBA" w:rsidRPr="00361DB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9</w:t>
            </w:r>
          </w:p>
        </w:tc>
        <w:tc>
          <w:tcPr>
            <w:tcW w:w="696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1146B" w:rsidRPr="001F3504" w:rsidRDefault="0081146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anthopharynx rigid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chuurmans Stekhoven, 195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anthopharynx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anthopharynx viviparus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tinonema pachyderm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ctinonem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doncholaimus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Filipjev, 1918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egialoalaimus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907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nticom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Bastian, 1865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Anticoma trichu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898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Bathyeurystomin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Lambshead &amp; Platt, 1979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Bolbonema brevicoll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atanema dambayens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Tchesunov, 2013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ephalanticoma chitwood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Inglis, 1964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eramonema reticul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hitwood, 1936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eram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aet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eironchus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17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eironchus vorax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17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Chromadorella filiformis </w:t>
            </w:r>
            <w:r>
              <w:rPr>
                <w:rFonts w:ascii="Times New Roman" w:hAnsi="Times New Roman" w:cs="Times New Roman"/>
                <w:color w:val="000000"/>
              </w:rPr>
              <w:t>(Bastian, 1865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romadorell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Filipjev, 1918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romadorit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Filipjev, 1922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hromaspirin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obbi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omesoma arena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6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omesom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Conincki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renopharynx marion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Southern, 1914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renopharynx paraleptur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Schuurmans Stekhoven, 1950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renopharynx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roconema cinc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Cylicolaimus magn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Villot, 1875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agda bipapill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outhern, 1914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aptonema longicaud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Filipjev, 1922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aptonema oxycerc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de Man, 1888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apt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monema rapax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894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monem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smodora pilos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itlevsen, 1926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smodora pontic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Filipjev, 1922)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smodora scaldens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889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smodor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esmoscolex sp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chromadora apapill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Timm, 1961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chromadora sp.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361DBA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delta macul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delta scutatum</w:t>
            </w:r>
            <w:r w:rsidR="005701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6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61DBA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61DBA" w:rsidRPr="00361DBA" w:rsidRDefault="00361DBA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delta scutellatum</w:t>
            </w:r>
            <w:r w:rsidR="0057013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69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61DBA" w:rsidRPr="001F3504" w:rsidRDefault="00361DBA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2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delta s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isconema longicaud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69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olicholaimus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orylaimopsis punct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itlevsen, 1918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5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orylaimopsis s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Draconema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lzalia flores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7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lzalia s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Endeolophos minu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Gerlach, 1967)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noploides s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Enoplolaimus mus </w:t>
            </w:r>
            <w:r w:rsidRPr="00361DBA">
              <w:rPr>
                <w:rFonts w:ascii="Times New Roman" w:hAnsi="Times New Roman" w:cs="Times New Roman"/>
                <w:color w:val="000000"/>
              </w:rPr>
              <w:t>Inglis, 1964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57013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noplolaimus sp.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893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11F41" w:rsidRDefault="0057013B" w:rsidP="0081146B">
            <w:pPr>
              <w:rPr>
                <w:rFonts w:ascii="Times New Roman" w:hAnsi="Times New Roman" w:cs="Times New Roman"/>
                <w:i/>
                <w:iCs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noplus s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Epacanthion </w:t>
            </w:r>
            <w:proofErr w:type="spellStart"/>
            <w:r w:rsidRPr="00361DBA">
              <w:rPr>
                <w:rFonts w:ascii="Times New Roman" w:hAnsi="Times New Roman" w:cs="Times New Roman"/>
                <w:i/>
                <w:iCs/>
              </w:rPr>
              <w:t>georgei</w:t>
            </w:r>
            <w:proofErr w:type="spellEnd"/>
            <w:r w:rsidR="00311F4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Inglis, 1971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psilonema spp.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7013B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7013B" w:rsidRPr="00361DBA" w:rsidRDefault="0057013B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bostrichus hopperi</w:t>
            </w:r>
            <w:r w:rsidR="00311F4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Muthumbi, Verschelde &amp; Vincx, 1995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7013B" w:rsidRPr="001F3504" w:rsidRDefault="0057013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bostrich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chromadora gaulic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Inglis, 196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chromador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chromadora vulgar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Bastian, 1865) de Man, 1886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6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Eurystomin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Filoncholaimus prol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Hopper, 1967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Gomphionema typicum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 &amp; Hopper, 1966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Graph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alaimus bulbocaud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Keppner, 199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alaimus filicoll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Timm, 196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choanolaimus chordiur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5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choanolaimus dolichur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saweljev, 191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choanolaimus duodecimpapill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Timm, 195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choanolaimus quattuordecimpapill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hitwood, 195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choan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2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aliplect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opperi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Hypodont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Intasia noji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Jensen, 1991)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Laimella longicaud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atr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axus cosmopoli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tt</w:t>
            </w:r>
            <w:r w:rsidRPr="00361DBA">
              <w:rPr>
                <w:rFonts w:ascii="Times New Roman" w:hAnsi="Times New Roman" w:cs="Times New Roman"/>
                <w:color w:val="000000"/>
              </w:rPr>
              <w:t>, 1995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11F41" w:rsidRDefault="00311F41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axus parv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Armenteros, Ruiz-Abierno &amp; Decraemer, 201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ax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Leptolaimus </w:t>
            </w:r>
            <w:proofErr w:type="spellStart"/>
            <w:r w:rsidRPr="00361DBA">
              <w:rPr>
                <w:rFonts w:ascii="Times New Roman" w:hAnsi="Times New Roman" w:cs="Times New Roman"/>
                <w:i/>
                <w:iCs/>
              </w:rPr>
              <w:t>vinnul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7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eptonemella brevipharynx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Armenteros, Ruiz-Abierno &amp; Decraemer, 201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eptosomatum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Linhomoeus elongatus </w:t>
            </w:r>
            <w:r w:rsidRPr="00361DBA">
              <w:rPr>
                <w:rFonts w:ascii="Times New Roman" w:hAnsi="Times New Roman" w:cs="Times New Roman"/>
                <w:color w:val="000000"/>
              </w:rPr>
              <w:t>Bastian, 1865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7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inhomoe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inhystera problematic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Juario, 197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ongicyatholaimus egregi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Hopper, 197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ongicyath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Lyra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arylynnia anna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Wieser &amp; Hopper, 1967)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arylynnia erato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Hopper, 1972)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arylynni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6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sacanthion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chromadora pulvin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 &amp; Hopper, 1967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chromador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comesom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cyatholaimus chabaud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ourbault, 198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cyatholaimus effil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 xml:space="preserve">de </w:t>
            </w:r>
            <w:proofErr w:type="spellStart"/>
            <w:r w:rsidRPr="00361DBA">
              <w:rPr>
                <w:rFonts w:ascii="Times New Roman" w:hAnsi="Times New Roman" w:cs="Times New Roman"/>
                <w:color w:val="000000"/>
              </w:rPr>
              <w:t>Bovee</w:t>
            </w:r>
            <w:proofErr w:type="spellEnd"/>
            <w:r w:rsidRPr="00361DBA">
              <w:rPr>
                <w:rFonts w:ascii="Times New Roman" w:hAnsi="Times New Roman" w:cs="Times New Roman"/>
                <w:color w:val="000000"/>
              </w:rPr>
              <w:t>, 197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dasynemella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desm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311F41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311F41" w:rsidRPr="00361DBA" w:rsidRDefault="00311F41" w:rsidP="00311F41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linhomoeus biform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Juario, 1974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311F41" w:rsidRPr="001F3504" w:rsidRDefault="00311F41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580AF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linhomoeus effil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chuurmans Stekhoven, 1942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Metalinhomoeus sp.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etalinhomoeus variabilis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Murphy, 1965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icoletzkyia magna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7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icr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Monoposthia mirabilis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chulz, 1932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Neochromadora nicolae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ncx, 1986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Odontophora bermudensis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Jensen &amp; Gerlach, 1976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Odontophora sp.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Oxyonchus sp.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Oxystomina sp.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580AF2" w:rsidRPr="001F3504" w:rsidTr="00580AF2">
        <w:trPr>
          <w:trHeight w:val="300"/>
        </w:trPr>
        <w:tc>
          <w:tcPr>
            <w:tcW w:w="4202" w:type="dxa"/>
            <w:noWrap/>
            <w:hideMark/>
          </w:tcPr>
          <w:p w:rsidR="00580AF2" w:rsidRPr="00361DBA" w:rsidRDefault="00580AF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canthonchus longicaudatus</w:t>
            </w:r>
            <w:r w:rsidR="00E0358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arwick, 1971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580AF2" w:rsidRPr="001F3504" w:rsidRDefault="00580AF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8A7312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comesoma dubi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Filipjev, 1918)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3212F5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comesoma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7F1664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desmodora immers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4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</w:tr>
      <w:tr w:rsidR="00E03582" w:rsidRPr="001F3504" w:rsidTr="006910A9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Paradesmodora </w:t>
            </w:r>
            <w:proofErr w:type="spellStart"/>
            <w:r w:rsidRPr="00361DBA">
              <w:rPr>
                <w:rFonts w:ascii="Times New Roman" w:hAnsi="Times New Roman" w:cs="Times New Roman"/>
                <w:i/>
                <w:iCs/>
              </w:rPr>
              <w:t>sinuos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Ott, 1972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812CDD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desmodora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4E3B1E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longicyath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E03582" w:rsidRPr="001F3504" w:rsidTr="0022477F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mesacanthion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3101CB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mesonchium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825D73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monohystera prote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6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E03582" w:rsidRPr="001F3504" w:rsidTr="00C1269A">
        <w:trPr>
          <w:trHeight w:val="300"/>
        </w:trPr>
        <w:tc>
          <w:tcPr>
            <w:tcW w:w="4202" w:type="dxa"/>
            <w:noWrap/>
            <w:hideMark/>
          </w:tcPr>
          <w:p w:rsidR="00E03582" w:rsidRPr="00361DBA" w:rsidRDefault="00E03582" w:rsidP="00E0358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monohystera sp.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E03582" w:rsidRPr="001F3504" w:rsidRDefault="00E0358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EB1D4F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antico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CB42FC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eurystomin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AE7739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odontophora cobb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Timm, 1952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804CA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odontophor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C1752B" w:rsidRPr="001F3504" w:rsidTr="00F21FD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oxystomina micoletzky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3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806DA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aroxystomin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661AB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erspiria ham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 &amp; Hopper, 1967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C1752B" w:rsidRPr="001F3504" w:rsidTr="00825849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erspiri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C1752B" w:rsidRPr="001F3504" w:rsidTr="00707B70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3D138F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Phanoderma laticolle </w:t>
            </w:r>
            <w:r w:rsidR="003D138F">
              <w:rPr>
                <w:rFonts w:ascii="Times New Roman" w:hAnsi="Times New Roman" w:cs="Times New Roman"/>
                <w:color w:val="000000"/>
              </w:rPr>
              <w:t>(Marion, 1870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AB072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hanoder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C1752B" w:rsidRPr="001F3504" w:rsidTr="004D32C7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hanodermella flagellicaud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7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C1752B" w:rsidRPr="001F3504" w:rsidTr="00104584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hanodermopsis longiseta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hitwood, 1936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EF21E4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hanodermopsi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2734E5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ierricki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A10205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latyco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FF18B4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latycomopsi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7C0716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olygastrophora mai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chulz, 193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</w:tr>
      <w:tr w:rsidR="00C1752B" w:rsidRPr="001F3504" w:rsidTr="00EE138A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olygastrophor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C1752B" w:rsidRPr="001F3504" w:rsidTr="00143EC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omponema clavicaudat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Schuurmans Stekhoven, 1935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266176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omponema concinn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Wieser, 1954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96611B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omp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C1752B" w:rsidRPr="001F3504" w:rsidTr="00156E00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Pontonema </w:t>
            </w:r>
            <w:proofErr w:type="spellStart"/>
            <w:r w:rsidRPr="00361DBA">
              <w:rPr>
                <w:rFonts w:ascii="Times New Roman" w:hAnsi="Times New Roman" w:cs="Times New Roman"/>
                <w:i/>
                <w:iCs/>
              </w:rPr>
              <w:t>problema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hitwood, 196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3B4677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rochromadorella ditlevsen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de Man, 192</w:t>
            </w:r>
            <w:r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E80C58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romonhystera fabe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ieser, 1956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8D05A4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romonhyster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5C6150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selionema simil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Coninck, 194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015E9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seli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C1752B" w:rsidRPr="001F3504" w:rsidTr="00F95D06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seudosteineri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D1397C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Ptycholaimellu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DD7C5C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hinema retrors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2D50AF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hi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A147C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Rhips anoxybiotica </w:t>
            </w:r>
            <w:r w:rsidRPr="00361DBA">
              <w:rPr>
                <w:rFonts w:ascii="Times New Roman" w:hAnsi="Times New Roman" w:cs="Times New Roman"/>
                <w:color w:val="000000"/>
              </w:rPr>
              <w:t>Jensen, 1985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D260AB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hips paraorn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Platt &amp; Zhang, 198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C1752B" w:rsidRPr="001F3504" w:rsidTr="009547DE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hip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</w:tr>
      <w:tr w:rsidR="00C1752B" w:rsidRPr="001F3504" w:rsidTr="000666E1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ichtersia coomans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oetaert &amp; Vincx, 1987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</w:tr>
      <w:tr w:rsidR="00C1752B" w:rsidRPr="001F3504" w:rsidTr="00CB3F66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obbea poros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Hopper &amp; Cefalu, 1973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C8538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Robbe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806CB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Sabatieria arm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D13859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abatieri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C1752B" w:rsidRPr="001F3504" w:rsidTr="000A689A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captrella cinc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17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991BF3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etoplectu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B76F9D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etosabatieria hilarul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de Man, 1922)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C1752B" w:rsidRPr="001F3504" w:rsidTr="00F748C3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etosabatieria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FE284E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iphon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D817CA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C1752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haerolaimus maeotic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Filipjev, 1922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C1752B" w:rsidRPr="001F3504" w:rsidTr="00E7637A">
        <w:trPr>
          <w:trHeight w:val="300"/>
        </w:trPr>
        <w:tc>
          <w:tcPr>
            <w:tcW w:w="4202" w:type="dxa"/>
            <w:noWrap/>
            <w:hideMark/>
          </w:tcPr>
          <w:p w:rsidR="00C1752B" w:rsidRPr="00361DBA" w:rsidRDefault="00C1752B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haerolaimus sp.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C1752B" w:rsidRPr="001F3504" w:rsidRDefault="00C1752B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945C2" w:rsidRPr="001F3504" w:rsidTr="00930F7D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liphera sp.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945C2" w:rsidRPr="001F3504" w:rsidTr="000835A9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lophorella candid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1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945C2" w:rsidRPr="001F3504" w:rsidTr="000C268F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 xml:space="preserve">Spilophorella paradoxa </w:t>
            </w:r>
            <w:r w:rsidRPr="00361DBA">
              <w:rPr>
                <w:rFonts w:ascii="Times New Roman" w:hAnsi="Times New Roman" w:cs="Times New Roman"/>
                <w:color w:val="000000"/>
              </w:rPr>
              <w:t>(de Man, 1888)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4945C2" w:rsidRPr="001F3504" w:rsidTr="00AD326A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lophorella sp.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945C2" w:rsidRPr="001F3504" w:rsidTr="009D08C6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rinia parasitife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Bastian, 1865)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</w:tr>
      <w:tr w:rsidR="004945C2" w:rsidRPr="001F3504" w:rsidTr="008B05AF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rinia sp.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4945C2" w:rsidRPr="001F3504" w:rsidTr="00540F56">
        <w:trPr>
          <w:trHeight w:val="300"/>
        </w:trPr>
        <w:tc>
          <w:tcPr>
            <w:tcW w:w="4202" w:type="dxa"/>
            <w:noWrap/>
            <w:hideMark/>
          </w:tcPr>
          <w:p w:rsidR="004945C2" w:rsidRPr="00361DBA" w:rsidRDefault="004945C2" w:rsidP="004945C2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pirobolbolaimus bathyal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Soetaert &amp; Vincx, 1988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945C2" w:rsidRPr="001F3504" w:rsidRDefault="004945C2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8E2D53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612B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teineria sterrer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Ott, 1977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50234A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612B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tilbonema brevicoll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Cobb, 192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8612B4" w:rsidRPr="001F3504" w:rsidTr="00153CCD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tilb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9D23AA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612B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mplocostoma tenuicoll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Eberth, 1863)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763830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dontium sp.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7502A6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612B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nchiella micramph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Schuurmans Stekhoven, 1950)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8612B4" w:rsidRPr="001F3504" w:rsidTr="00750F4D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612B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nchiella riemann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Warwick, 197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8612B4" w:rsidRPr="001F3504" w:rsidTr="00DB51EB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nchiella sp.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8612B4" w:rsidRPr="001F3504" w:rsidTr="00B76F11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nchium sp.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8612B4" w:rsidRPr="001F3504" w:rsidTr="00971664">
        <w:trPr>
          <w:trHeight w:val="300"/>
        </w:trPr>
        <w:tc>
          <w:tcPr>
            <w:tcW w:w="4202" w:type="dxa"/>
            <w:noWrap/>
            <w:hideMark/>
          </w:tcPr>
          <w:p w:rsidR="008612B4" w:rsidRPr="00361DBA" w:rsidRDefault="008612B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nonchus sp.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8612B4" w:rsidRPr="001F3504" w:rsidRDefault="008612B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1B3B17" w:rsidRPr="001F3504" w:rsidTr="003D6C4C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ringolaimus filicaud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Vitiello, 197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1B3B17" w:rsidRPr="001F3504" w:rsidTr="006517D3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Syringolaimus striatocaud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888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1B3B17" w:rsidRPr="001F3504" w:rsidTr="00460184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arvaia sp.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1B3B17" w:rsidRPr="001F3504" w:rsidTr="00033F13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lastRenderedPageBreak/>
              <w:t>Terschellingia gourbaulta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Austen, 1989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1B3B17" w:rsidRPr="001F3504" w:rsidTr="00E6766C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erschellingia longicaudat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907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</w:tr>
      <w:tr w:rsidR="001B3B17" w:rsidRPr="001F3504" w:rsidTr="00066F10">
        <w:trPr>
          <w:trHeight w:val="300"/>
        </w:trPr>
        <w:tc>
          <w:tcPr>
            <w:tcW w:w="4202" w:type="dxa"/>
            <w:noWrap/>
            <w:hideMark/>
          </w:tcPr>
          <w:p w:rsidR="001B3B17" w:rsidRPr="00361DBA" w:rsidRDefault="001B3B17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erschellingia sp.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1B3B17" w:rsidRPr="001F3504" w:rsidRDefault="001B3B17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175B45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halassironus britannic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De Man, 1889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0138E5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halassironus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4F68C4" w:rsidRPr="001F3504" w:rsidTr="00E52884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heristus otoplanobi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Gerlach, 1951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9E3116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heristus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F6069D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ricoma sp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1E6C4D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rileptium ott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Jensen &amp; Gerlach, 1976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6E0D7E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rissonchulus janeta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Inglis, 1961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2B75C3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Trochamus carinat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Boucher &amp; de Bovée, 1971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C778B6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1B3B17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Viscosia abyssorum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Allgén, 1933)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</w:tr>
      <w:tr w:rsidR="004F68C4" w:rsidRPr="001F3504" w:rsidTr="00A62A4B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3D138F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Viscosia glab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Bastian, 1865)</w:t>
            </w:r>
            <w:bookmarkStart w:id="0" w:name="_GoBack"/>
            <w:bookmarkEnd w:id="0"/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</w:tr>
      <w:tr w:rsidR="004F68C4" w:rsidRPr="001F3504" w:rsidTr="001A4A69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Viscosia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4F68C4" w:rsidRPr="001F3504" w:rsidTr="00FD740D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Xennella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</w:tr>
      <w:tr w:rsidR="004F68C4" w:rsidRPr="001F3504" w:rsidTr="002A0592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81146B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Xyala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  <w:tr w:rsidR="004F68C4" w:rsidRPr="001F3504" w:rsidTr="004E4344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Zalonema ditlevseni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61DBA">
              <w:rPr>
                <w:rFonts w:ascii="Times New Roman" w:hAnsi="Times New Roman" w:cs="Times New Roman"/>
                <w:color w:val="000000"/>
              </w:rPr>
              <w:t>(Micoletzky, 1922)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6</w:t>
            </w:r>
          </w:p>
        </w:tc>
      </w:tr>
      <w:tr w:rsidR="004F68C4" w:rsidRPr="001F3504" w:rsidTr="0054065D">
        <w:trPr>
          <w:trHeight w:val="300"/>
        </w:trPr>
        <w:tc>
          <w:tcPr>
            <w:tcW w:w="4202" w:type="dxa"/>
            <w:noWrap/>
            <w:hideMark/>
          </w:tcPr>
          <w:p w:rsidR="004F68C4" w:rsidRPr="00361DBA" w:rsidRDefault="004F68C4" w:rsidP="004F68C4">
            <w:pPr>
              <w:rPr>
                <w:rFonts w:ascii="Times New Roman" w:hAnsi="Times New Roman" w:cs="Times New Roman"/>
                <w:color w:val="000000"/>
              </w:rPr>
            </w:pPr>
            <w:r w:rsidRPr="00361DBA">
              <w:rPr>
                <w:rFonts w:ascii="Times New Roman" w:hAnsi="Times New Roman" w:cs="Times New Roman"/>
                <w:i/>
                <w:iCs/>
              </w:rPr>
              <w:t>Zalonema sp.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5" w:type="dxa"/>
            <w:noWrap/>
            <w:vAlign w:val="center"/>
            <w:hideMark/>
          </w:tcPr>
          <w:p w:rsidR="004F68C4" w:rsidRPr="001F3504" w:rsidRDefault="004F68C4" w:rsidP="0081146B">
            <w:pPr>
              <w:jc w:val="center"/>
              <w:rPr>
                <w:rFonts w:ascii="Times New Roman" w:hAnsi="Times New Roman" w:cs="Times New Roman"/>
              </w:rPr>
            </w:pPr>
            <w:r w:rsidRPr="001F3504">
              <w:rPr>
                <w:rFonts w:ascii="Times New Roman" w:hAnsi="Times New Roman" w:cs="Times New Roman"/>
              </w:rPr>
              <w:t>0</w:t>
            </w:r>
          </w:p>
        </w:tc>
      </w:tr>
    </w:tbl>
    <w:p w:rsidR="00B76321" w:rsidRPr="00B76321" w:rsidRDefault="00B76321">
      <w:pPr>
        <w:rPr>
          <w:rFonts w:ascii="Times New Roman" w:hAnsi="Times New Roman" w:cs="Times New Roman"/>
        </w:rPr>
      </w:pPr>
    </w:p>
    <w:sectPr w:rsidR="00B76321" w:rsidRPr="00B76321" w:rsidSect="00B76321">
      <w:pgSz w:w="15840" w:h="12240" w:orient="landscape" w:code="1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E49"/>
    <w:rsid w:val="000B2487"/>
    <w:rsid w:val="000E5BE8"/>
    <w:rsid w:val="00144E8E"/>
    <w:rsid w:val="001B3B17"/>
    <w:rsid w:val="001F3504"/>
    <w:rsid w:val="00270A0C"/>
    <w:rsid w:val="002B1F95"/>
    <w:rsid w:val="00311F41"/>
    <w:rsid w:val="00361DBA"/>
    <w:rsid w:val="0038792B"/>
    <w:rsid w:val="003D138F"/>
    <w:rsid w:val="004945C2"/>
    <w:rsid w:val="004F68C4"/>
    <w:rsid w:val="00506ED3"/>
    <w:rsid w:val="0057013B"/>
    <w:rsid w:val="00580AF2"/>
    <w:rsid w:val="005D1F78"/>
    <w:rsid w:val="006C29FB"/>
    <w:rsid w:val="00750AF3"/>
    <w:rsid w:val="0081146B"/>
    <w:rsid w:val="00823F09"/>
    <w:rsid w:val="008612B4"/>
    <w:rsid w:val="008C5E49"/>
    <w:rsid w:val="008F08E9"/>
    <w:rsid w:val="009F7F33"/>
    <w:rsid w:val="00B76321"/>
    <w:rsid w:val="00C1752B"/>
    <w:rsid w:val="00CB4D29"/>
    <w:rsid w:val="00D638F9"/>
    <w:rsid w:val="00E03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4D133-D256-4256-8BE7-B5563184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B7632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76321"/>
    <w:rPr>
      <w:color w:val="954F72"/>
      <w:u w:val="single"/>
    </w:rPr>
  </w:style>
  <w:style w:type="paragraph" w:customStyle="1" w:styleId="xl65">
    <w:name w:val="xl65"/>
    <w:basedOn w:val="Normal"/>
    <w:rsid w:val="00B7632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66">
    <w:name w:val="xl66"/>
    <w:basedOn w:val="Normal"/>
    <w:rsid w:val="00B76321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B7632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7632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69">
    <w:name w:val="xl69"/>
    <w:basedOn w:val="Normal"/>
    <w:rsid w:val="00B7632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</w:rPr>
  </w:style>
  <w:style w:type="table" w:styleId="Tablaconcuadrcula">
    <w:name w:val="Table Grid"/>
    <w:basedOn w:val="Tablanormal"/>
    <w:uiPriority w:val="39"/>
    <w:rsid w:val="00B763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1F350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1F350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8</Pages>
  <Words>1811</Words>
  <Characters>10328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ckel Armenteros</dc:creator>
  <cp:keywords/>
  <dc:description/>
  <cp:lastModifiedBy>Maickel Armenteros</cp:lastModifiedBy>
  <cp:revision>19</cp:revision>
  <dcterms:created xsi:type="dcterms:W3CDTF">2020-07-14T21:11:00Z</dcterms:created>
  <dcterms:modified xsi:type="dcterms:W3CDTF">2020-09-21T12:39:00Z</dcterms:modified>
</cp:coreProperties>
</file>